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bookmarkStart w:id="0" w:name="_GoBack"/>
      <w:bookmarkEnd w:id="0"/>
      <w:r>
        <w:rPr>
          <w:rFonts w:cs="Arial" w:ascii="Arial" w:hAnsi="Arial"/>
          <w:b/>
          <w:sz w:val="24"/>
          <w:szCs w:val="24"/>
        </w:rPr>
        <w:t>Supplementary online material:</w:t>
      </w:r>
    </w:p>
    <w:tbl>
      <w:tblPr>
        <w:tblW w:w="1050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4"/>
        <w:gridCol w:w="3138"/>
        <w:gridCol w:w="2156"/>
        <w:gridCol w:w="648"/>
        <w:gridCol w:w="61"/>
      </w:tblGrid>
      <w:tr>
        <w:trPr>
          <w:trHeight w:val="300" w:hRule="atLeast"/>
        </w:trPr>
        <w:tc>
          <w:tcPr>
            <w:tcW w:w="1044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  <w:t>Supplementary Table ST1: Demographics of Needle Biopsies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6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elected Needle Biopsies (n=349)</w:t>
            </w:r>
          </w:p>
        </w:tc>
        <w:tc>
          <w:tcPr>
            <w:tcW w:w="28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emaining Needle* Biopsies (n=425)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ollow-up (years)</w:t>
            </w:r>
          </w:p>
        </w:tc>
        <w:tc>
          <w:tcPr>
            <w:tcW w:w="31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1.8 (10.8, 12.7)</w:t>
            </w:r>
          </w:p>
        </w:tc>
        <w:tc>
          <w:tcPr>
            <w:tcW w:w="280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1.7 (10.9, 12.7)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31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0.5 (65.8, 73.4)</w:t>
            </w:r>
          </w:p>
        </w:tc>
        <w:tc>
          <w:tcPr>
            <w:tcW w:w="280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0.3 (66.8, 73.0)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leason Score</w:t>
            </w:r>
          </w:p>
        </w:tc>
        <w:tc>
          <w:tcPr>
            <w:tcW w:w="31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80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&lt;7</w:t>
            </w:r>
          </w:p>
        </w:tc>
        <w:tc>
          <w:tcPr>
            <w:tcW w:w="31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06 (30.4)</w:t>
            </w:r>
          </w:p>
        </w:tc>
        <w:tc>
          <w:tcPr>
            <w:tcW w:w="280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72 (40.5)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1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52 (43.6)</w:t>
            </w:r>
          </w:p>
        </w:tc>
        <w:tc>
          <w:tcPr>
            <w:tcW w:w="280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38 (32.5)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&gt;7</w:t>
            </w:r>
          </w:p>
        </w:tc>
        <w:tc>
          <w:tcPr>
            <w:tcW w:w="31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91 (26.1)</w:t>
            </w:r>
          </w:p>
        </w:tc>
        <w:tc>
          <w:tcPr>
            <w:tcW w:w="280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15 (27.1)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SA (ng/ml)</w:t>
            </w:r>
          </w:p>
        </w:tc>
        <w:tc>
          <w:tcPr>
            <w:tcW w:w="31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1.4 (11.9, 42.0)</w:t>
            </w:r>
          </w:p>
        </w:tc>
        <w:tc>
          <w:tcPr>
            <w:tcW w:w="280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9.5 (10.3, 38.0)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0-year death from prostate cancer</w:t>
            </w:r>
          </w:p>
        </w:tc>
        <w:tc>
          <w:tcPr>
            <w:tcW w:w="31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7.1 (21.6, 32.2)</w:t>
            </w:r>
          </w:p>
        </w:tc>
        <w:tc>
          <w:tcPr>
            <w:tcW w:w="280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7.7 (23.2, 32.9)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0-year death from any cause</w:t>
            </w:r>
          </w:p>
        </w:tc>
        <w:tc>
          <w:tcPr>
            <w:tcW w:w="3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4.4 (48.9, 59.4)</w:t>
            </w:r>
          </w:p>
        </w:tc>
        <w:tc>
          <w:tcPr>
            <w:tcW w:w="28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7.6 (52.9, 62.3)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798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umbers are median (IQR) or n (%) as appropriat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798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* Patients with missing baseline (reviewed Gleason and PSA) values (n=2) were omitted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breviations: PSA, prostate specific antigen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4"/>
          <w:szCs w:val="24"/>
          <w:lang w:val="en-US" w:eastAsia="en-GB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  <w:lang w:val="en-US"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  <w:sz w:val="24"/>
          <w:szCs w:val="24"/>
          <w:lang w:val="en-US" w:eastAsia="en-GB"/>
        </w:rPr>
        <w:t>Table ST2 Complete list of evaluated 31 CCP genes</w:t>
      </w:r>
      <w:r>
        <w:rPr/>
        <w:t xml:space="preserve"> </w:t>
      </w:r>
    </w:p>
    <w:tbl>
      <w:tblPr>
        <w:tblW w:w="51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3400"/>
      </w:tblGrid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Gene name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Correlation with CCP  mean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FOXM1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908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CDC20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90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CDKN3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CDC2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KIF11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98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KIAA0101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NUSAP1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8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CENPF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ASPM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7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BUB1B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7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RRM2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7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DLGAP5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75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BIRC5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6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KIF20A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PLK1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TOP2A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5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TK1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3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PBK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3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ASF1B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2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C18orf24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RAD54L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1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PTTG1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1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CDCA3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1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MCM10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PRC1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DTL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788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CEP55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78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RAD51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78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CENPM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CDCA8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77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ORC6L</w:t>
            </w:r>
          </w:p>
        </w:tc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en-GB"/>
              </w:rPr>
              <w:t>0.73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68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67"/>
        <w:gridCol w:w="2553"/>
        <w:gridCol w:w="565"/>
      </w:tblGrid>
      <w:tr>
        <w:trPr>
          <w:trHeight w:val="300" w:hRule="atLeast"/>
        </w:trPr>
        <w:tc>
          <w:tcPr>
            <w:tcW w:w="51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Table ST3 List of 15 housekeeping genes</w:t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2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Correlation with HK Mean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RPL38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UBA52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86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PSMC1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RPL4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RPL37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83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RPS29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83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SLC25A3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82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CLTC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81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TXNL1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PSMA1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RPL8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MMADHC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RPL13A;LOC728658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PPP2CA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78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MRFAP1</w:t>
            </w:r>
          </w:p>
        </w:tc>
        <w:tc>
          <w:tcPr>
            <w:tcW w:w="3118" w:type="dxa"/>
            <w:gridSpan w:val="2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978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</w:rPr>
        <w:t>Supplementary Figure SF1: Consort diagram - overview of needle cohort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955030" cy="7489190"/>
            <wp:effectExtent l="0" t="0" r="0" b="0"/>
            <wp:docPr id="1" name="Objec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6" r="-694" b="-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030" cy="748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Figure SF2: Assuming a linear relationship, the 10-year death rate from prostate cancer for different values of the CCP score and a histogram of the CCP score. Quartiles of the CCP score are denoted by Q1 Q2 Q3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6858000" cy="48006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ppendix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vestigators in participating regional cancer registries, research centres and hospital trusts are listed below. Members of the Transatlantic Prostate Group are designated by an asterisk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Thames Cancer Registry: Henrik Møller</w:t>
      </w: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>, Shirley Bell (deceased), K. Linklater, J. Ottey V. Fisher; Ashford &amp; St. Peter’s, M. Hall, N. Harvey Hills; Barnet &amp; Chase Farm, H. Reid; Brighton and Sussex, N. Kirkham, P. Thomas; Bromley, D. Nurse; Dartford &amp; Gravesham, I. Dickinson, P. Thebe; East &amp; North Hertfordshire, D. Hanbury, M. Ali-Izzi; Eastbourne, C. Moffatt; Epsom &amp; St. Helier, M. Bailey, L. Temple; Essex Rivers Healthcare, W. Aung, C. Booth; Frimley Park, B. Montgomery, P. Denham; Greenwich Healthcare, N. Cetti, P. Pinto; Guy’s &amp; St Thomas’s, A. Chandra, T. O’Brien; Hammersmith Hospitals, N. Livni; Havering Hospitals, I. Saeed; Hillingdon, F. Barker, T. Beaven; King’s Healthcare, G. Muir, Z. Khan; Kingston, C. Jameson; Lewisham, A. Giles; Mayday Healthcare, N. Arsanious, A. Arnaout; The Medway, E. Boye; Mid Essex Hospitals</w:t>
      </w:r>
      <w:r>
        <w:rPr>
          <w:rFonts w:cs="Arial" w:ascii="Arial" w:hAnsi="Arial"/>
          <w:i/>
          <w:iCs/>
          <w:sz w:val="24"/>
          <w:szCs w:val="24"/>
        </w:rPr>
        <w:t>;</w:t>
      </w:r>
      <w:r>
        <w:rPr>
          <w:rFonts w:cs="Arial" w:ascii="Arial" w:hAnsi="Arial"/>
          <w:sz w:val="24"/>
          <w:szCs w:val="24"/>
        </w:rPr>
        <w:t xml:space="preserve"> Mid Kent, M. Boyle;  North West London Hospitals, M. Jarmulowicz,; Royal Free Hampstead, R. J. Morgan, A. Bates; St Bartholomew’s and The Royal London Hospitals, F. Chinegwundoh, R. T. D. Oliver*, D. Berney*; Wolfson Institute of Preventive Medicine, Queen Mary University of London,  J Cuzick*, G.Fisher*, L.Ambroisine*; Institute of Cancer Research, Sutton, C Cooper*; Royal Surrey County, S. De Sanctis; Southend, M. Chappell; St George’s, London, R. Kirby, C. Corbishley; St Mary’s, London, A. Patel, M. Walker; West Hertfordshire, J. Crisp, W. Riddle; Worthing &amp; Southlands Hospitals, J. Grant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Northern &amp; Yorkshire Cancer Registry &amp; Information Service: David Forman</w:t>
      </w: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>, C. Storer, C. Bennett, C. Spink; Airedale, I. Appleyard, J. O’Dowd; Hull &amp; East Yorkshire, J. Hetherington, A. MacDonald; The Leeds Teaching Hospitals, P. Whelan, P. Quirke, P. Harnde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Oxford Cancer Intelligence Unit: Monica Roche</w:t>
      </w: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>, Sandra Edwards, S. Bose, P. Hall; Heatherwood &amp; Wexham Park, M. Ali, O. Karim; Milton Keynes, E. Walker, S. Jalloh; Northampton, M. Miller, A. Molyneux; Oxford Radcliffe, S. Brewster, D. Davies; Royal Berkshire &amp; Battle, P. Malone, C. M</w:t>
      </w:r>
      <w:r>
        <w:rPr>
          <w:rFonts w:cs="Arial" w:ascii="Arial" w:hAnsi="Arial"/>
          <w:sz w:val="24"/>
          <w:szCs w:val="24"/>
          <w:vertAlign w:val="superscript"/>
        </w:rPr>
        <w:t>c</w:t>
      </w:r>
      <w:r>
        <w:rPr>
          <w:rFonts w:cs="Arial" w:ascii="Arial" w:hAnsi="Arial"/>
          <w:sz w:val="24"/>
          <w:szCs w:val="24"/>
        </w:rPr>
        <w:t>Cormick; Stoke Mandeville, J. Greenland, A. Padel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Welsh Cancer Intelligence &amp; Surveillance Unit: John Steward</w:t>
      </w: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>, Shelagh Reynolds, Lynda Roberts, Judith Adams; Ceredigion and Mid Wales, J. Edwards, C.G.B. Simpson; Conwy &amp; Denbighshire, A. Dalton, V. Srinivasan; NE Wales, A. De Bolla, C. Burdge; Gwent Healthcare, W. Bowsher, M. Rashid; Swansea, M. Lucas, C. O’Brien; Cardiff &amp; Vale, M. Varm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Scottish Cancer Registry: David Brewster</w:t>
      </w: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>; The Lothian University Hospitals, J.Royle, K.Grigor; North Glasgow University Hospitals, D.Kirk, A Milano, R.Reid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Merseyside &amp; Cheshire Cancer Registry: Lyn Williams</w:t>
      </w: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>, R. Iddenden; Royal Liverpool University Hospital, C.S. Foster*, P. Cornford.</w:t>
      </w:r>
      <w:r>
        <w:rPr>
          <w:rFonts w:cs="Arial" w:ascii="Arial" w:hAnsi="Arial"/>
          <w:bCs/>
          <w:sz w:val="24"/>
          <w:szCs w:val="24"/>
        </w:rPr>
        <w:t xml:space="preserve"> </w:t>
      </w:r>
    </w:p>
    <w:p>
      <w:pPr>
        <w:pStyle w:val="Normal"/>
        <w:spacing w:lineRule="auto" w:line="480" w:before="0" w:after="20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Memorial Sloan Kettering Cancer Center: P. Scardino*, P Fearn*, V Reuter*, J Eastham*, M Kattan*, H. Lilja*.</w:t>
      </w:r>
    </w:p>
    <w:sectPr>
      <w:headerReference w:type="default" r:id="rId4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Hitinf1">
    <w:name w:val="hit_inf1"/>
    <w:basedOn w:val="DefaultParagraphFont"/>
    <w:qFormat/>
    <w:rPr>
      <w:b/>
      <w:bCs/>
      <w:shd w:fill="FFEEDD" w:val="clear"/>
    </w:rPr>
  </w:style>
  <w:style w:type="character" w:styleId="Hitorg1">
    <w:name w:val="hit_org1"/>
    <w:basedOn w:val="DefaultParagraphFont"/>
    <w:qFormat/>
    <w:rPr>
      <w:b/>
      <w:bCs/>
      <w:shd w:fill="FFEE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1">
    <w:name w:val="desc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16:17:00Z</dcterms:created>
  <dc:creator>fisher03</dc:creator>
  <dc:description/>
  <dc:language>en-US</dc:language>
  <cp:lastModifiedBy>j.jagadheesh</cp:lastModifiedBy>
  <cp:lastPrinted>2011-09-23T16:11:00Z</cp:lastPrinted>
  <dcterms:modified xsi:type="dcterms:W3CDTF">2012-02-18T16:17:00Z</dcterms:modified>
  <cp:revision>2</cp:revision>
  <dc:subject/>
  <dc:title/>
</cp:coreProperties>
</file>